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60B0" w:rsidRPr="009737AA" w:rsidRDefault="00CD27A7" w:rsidP="00CD27A7">
      <w:pPr>
        <w:spacing w:line="360" w:lineRule="auto"/>
        <w:ind w:left="-113" w:right="125"/>
        <w:jc w:val="both"/>
        <w:outlineLvl w:val="0"/>
        <w:rPr>
          <w:rFonts w:ascii="Times New Roman" w:hAnsi="Times New Roman"/>
          <w:b/>
          <w:bCs/>
          <w:color w:val="000000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/>
        </w:rPr>
        <w:t>Supplementary Table 6.</w:t>
      </w:r>
      <w:r w:rsidR="00EA60B0" w:rsidRPr="00450DAD">
        <w:rPr>
          <w:rFonts w:ascii="Times New Roman" w:hAnsi="Times New Roman"/>
          <w:bCs/>
          <w:color w:val="000000"/>
        </w:rPr>
        <w:t xml:space="preserve"> </w:t>
      </w:r>
      <w:r w:rsidR="00EA60B0" w:rsidRPr="009737AA">
        <w:rPr>
          <w:rFonts w:ascii="Times New Roman" w:hAnsi="Times New Roman"/>
          <w:b/>
          <w:bCs/>
          <w:color w:val="000000"/>
        </w:rPr>
        <w:t xml:space="preserve">Pathways and </w:t>
      </w:r>
      <w:r w:rsidR="009737AA" w:rsidRPr="009737AA">
        <w:rPr>
          <w:rFonts w:ascii="Times New Roman" w:hAnsi="Times New Roman"/>
          <w:b/>
          <w:bCs/>
          <w:color w:val="000000"/>
        </w:rPr>
        <w:t xml:space="preserve">Related Molecules Modulated </w:t>
      </w:r>
      <w:r w:rsidR="00EA60B0" w:rsidRPr="009737AA">
        <w:rPr>
          <w:rFonts w:ascii="Times New Roman" w:hAnsi="Times New Roman"/>
          <w:b/>
          <w:bCs/>
          <w:color w:val="000000"/>
        </w:rPr>
        <w:t xml:space="preserve">by IFN-α in </w:t>
      </w:r>
      <w:r w:rsidR="009737AA" w:rsidRPr="009737AA">
        <w:rPr>
          <w:rFonts w:ascii="Times New Roman" w:hAnsi="Times New Roman"/>
          <w:b/>
          <w:bCs/>
          <w:color w:val="000000"/>
        </w:rPr>
        <w:t xml:space="preserve">Human Progenitors </w:t>
      </w:r>
    </w:p>
    <w:p w:rsidR="00EA60B0" w:rsidRPr="00C10661" w:rsidRDefault="00EA60B0" w:rsidP="00EA60B0">
      <w:pPr>
        <w:spacing w:line="360" w:lineRule="auto"/>
        <w:ind w:left="-113" w:right="125"/>
        <w:jc w:val="both"/>
        <w:outlineLvl w:val="0"/>
        <w:rPr>
          <w:rFonts w:ascii="Times New Roman" w:hAnsi="Times New Roman"/>
          <w:bCs/>
          <w:color w:val="000000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1"/>
        <w:gridCol w:w="104"/>
        <w:gridCol w:w="5148"/>
      </w:tblGrid>
      <w:tr w:rsidR="00EA60B0" w:rsidRPr="00C10661" w:rsidTr="003656E9">
        <w:trPr>
          <w:trHeight w:val="315"/>
        </w:trPr>
        <w:tc>
          <w:tcPr>
            <w:tcW w:w="9242" w:type="dxa"/>
            <w:gridSpan w:val="3"/>
            <w:shd w:val="clear" w:color="auto" w:fill="auto"/>
            <w:noWrap/>
            <w:hideMark/>
          </w:tcPr>
          <w:p w:rsidR="00EA60B0" w:rsidRPr="00C10661" w:rsidRDefault="009737AA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106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Pathways modulated by </w:t>
            </w:r>
            <w:r w:rsidR="00EA60B0" w:rsidRPr="00C106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FN-</w:t>
            </w:r>
            <w:r w:rsidR="00EA60B0" w:rsidRPr="00C1066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α</w:t>
            </w:r>
            <w:r w:rsidR="00EA60B0" w:rsidRPr="00C106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500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pg/mL</w:t>
            </w:r>
            <w:r w:rsidRPr="00C106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106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Pathway </w:t>
            </w:r>
            <w:r w:rsidR="009737AA" w:rsidRPr="00C106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5526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106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olecules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4-aminobutyrate Degradation I</w:t>
            </w:r>
          </w:p>
        </w:tc>
        <w:tc>
          <w:tcPr>
            <w:tcW w:w="5526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LDH5A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denosine Nucleotides Degradation II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T5C1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granulocyte Adhesion and Diapedesi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ELL,MMP14,CCL25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Amyotrophic Lateral Sclerosi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ASP7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Apoptosi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ASP7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Aryl Hydrocarbon Recepto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LDH5A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Bladder Cance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MP14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AMP-mediated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LPAR1,PDE10A,CHRM4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ardiac Î²-adrenergic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DE10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oagulation System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F7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ytotoxic T Lymphocyte-mediated Apoptosis of Target Cell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ASP7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Death Recepto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ASP7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Eicosanoid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DPEP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EIF2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PL26L1,RPL23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Endoplasmic Reticulum Stress Pathway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ASP7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Endothelin-1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ASP7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eNO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LPAR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Extrinsic Prothrombin Activation Pathway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F7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ABA Recepto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LDH5A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ap Junctio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LPAR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Î±12/13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LPAR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Î±i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LPAR1,CHRM4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lutamate Degradation III (via 4-aminobutyrate)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LDH5A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-Protein Coupled Recepto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LPAR1,PDE10A,CHRM4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ranulocyte Adhesion and Diapedesi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ELL,MMP14,CCL25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uanosine Nucleotides Degradation III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T5C1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ustation Pathway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DE10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epatic Fibrosis / Hepatic Stellate Cell Activation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XCR3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HIF1Î±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MP14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istidine Degradation VI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YP4F1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L-15 Production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TK6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nhibition of Matrix Metalloprotease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MP14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Leukotriene Biosynthesi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DPEP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ethylglyoxal Degradation III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KR7A3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AD Salvage Pathway II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T5C1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Natural Killer Cell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CR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Notch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EY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RF2-mediated Oxidative Stress Response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KR7A3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athogenesis of Multiple Sclerosi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XCR3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PEDF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ASP7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regnenolone Biosynthesi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YP4F1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urine Nucleotides Degradation II (Aerobic)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T5C1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Relaxi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DE10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RhoA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LPAR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ole of BRCA1 in DNA Damage Response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UIMC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ole of Tissue Factor in Cancer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F7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erotonin and Melatonin Biosynthesi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PH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Serotonin Recepto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PH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perm Motility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TK6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Sphingosine-1-phosphate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ASP7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TNFR1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ASP7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RNA Splic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DE10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umoricidal Function of Hepatic Natural Killer Cell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ASP7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TWEAK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ASP7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Ubiquinol-10 Biosynthesis (Eukaryotic)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YP4F1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Urate Biosynthesis/Inosine 5'-phosphate Degradation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T5C1A</w:t>
            </w:r>
          </w:p>
        </w:tc>
      </w:tr>
      <w:tr w:rsidR="00EA60B0" w:rsidRPr="00C10661" w:rsidTr="003656E9">
        <w:trPr>
          <w:trHeight w:val="700"/>
        </w:trPr>
        <w:tc>
          <w:tcPr>
            <w:tcW w:w="3716" w:type="dxa"/>
            <w:tcBorders>
              <w:right w:val="nil"/>
            </w:tcBorders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5052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 </w:t>
            </w:r>
          </w:p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EA60B0" w:rsidRPr="00C10661" w:rsidTr="003656E9">
        <w:trPr>
          <w:trHeight w:val="315"/>
        </w:trPr>
        <w:tc>
          <w:tcPr>
            <w:tcW w:w="8768" w:type="dxa"/>
            <w:gridSpan w:val="3"/>
            <w:shd w:val="clear" w:color="auto" w:fill="auto"/>
            <w:noWrap/>
            <w:hideMark/>
          </w:tcPr>
          <w:p w:rsidR="00EA60B0" w:rsidRPr="00C10661" w:rsidRDefault="009737AA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106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Pathways modulated by </w:t>
            </w:r>
            <w:r w:rsidR="00EA60B0" w:rsidRPr="00C106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FN-</w:t>
            </w:r>
            <w:r w:rsidR="00EA60B0" w:rsidRPr="00C1066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α</w:t>
            </w:r>
            <w:r w:rsidR="00EA60B0" w:rsidRPr="00C106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5000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pg/mL</w:t>
            </w:r>
            <w:r w:rsidR="00EA60B0" w:rsidRPr="00C106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1D-myo-inositol Hexakisphosphate Biosynthesis II (Mammalian)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TPKB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2-oxobutanoate Degradation I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CC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3-phosphoinositide Biosynthesi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PP1R1B,PTPN20,PPIP5K1,VAV1,IGBP1,DUSP16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3-phosphoinositide Degradation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PP1R1B,PTPN20,PPIP5K1,IGBP1,DUSP16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4-1BB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T Lymphocyte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Actin Cytoskeleto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QGAP2,TIAM1,FGF2,FGF11,VAV1,APC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Acute Myeloid Leukemia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FLT3LG,CCND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Acute Phase Response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1R,SOCS1,SERPING1,C3,NFKBIA,ITIH4,C1S,CFB,C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dipogenesis pathway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PARG,SMAD9,FGF2,PPIP5K1,NOCT,HDAC5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granulocyte Adhesion and Diapedesi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XCL10,VCAM1,ICAM1,CLDN1,MMP16,CXCL12,MMP2,CD34,CX3CL1,MMP24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irway Pathology in Chronic Obstructive Pulmonary Disease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MP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myloid Process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APT,BACE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ntigen Presentation Pathway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APBP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April Mediated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rginine Biosynthesis IV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LUD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Aryl Hydrocarbon Recepto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R2F1,GSTM3,MDM2,CCND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sparagine Biosynthesis I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SNS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Atherosclerosi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OL1A2,VCAM1,ICAM1,CXCL1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ATM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,GADD45G,MDM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B Cell Activating Facto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B Cell Recepto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,MAP3K11,PTK2B,PAG1,VAV1,FCGR2B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Basal Cell Carcinoma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WNT8B,APC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Bladder Cance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FGF2,MMP16,FGF11,MDM2,MMP2,CCND1,MMP24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alcium Transport I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TP2B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AMP-mediated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TR6,PDE3A,S1PR1,DUSP4,AKAP3,PKIA,DRD4,FPR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ardiac Î²-adrenergic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DE3A,AKAP3,PKI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D27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Lymphocyte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,MAP3K1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D40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CAM1,NFKBIA,TNFAIP3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dc42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QGAP2,MAP3K11,LLGL1,VAV1,APC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DK5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APK4,PPP1R1B,MAPT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ell Cycle Regulation by BTG Family Protein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CND1,NOCT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ell Cycle: G1/S Checkpoint Regulation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DM2,CCND1,HDAC5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hemokine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TK2B,CXCL1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hronic Myeloid Leukemia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DM2,CCND1,HDAC5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ircadian Rhythm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BHLHE41,CRY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oagulation System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AUR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olorectal Cancer Metastasi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MP16,MMP2,WNT8B,CCND1,APC,MMP24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omplement System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1R,SERPING1,C3,C1S,CFB,C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rosstalk between Dendritic Cells and Natural Killer Cell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ICB,TNFSF10,MIC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yclins and Cell Cycle Regulation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CND1,HDAC5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Death Recepto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ARP6,NFKBIA,PARP10,TNFSF10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D-myo-inositol (1,3,4)-trisphosphate Biosynthesi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TPKB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D-myo-inositol (1,4,5,6)-Tetrakisphosphate Biosynthesi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PP1R1B,PTPN20,PPIP5K1,IGBP1,DUSP16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D-myo-inositol (3,4,5,6)-tetrakisphosphate Biosynthesi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PP1R1B,PTPN20,PPIP5K1,IGBP1,DUSP16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D-myo-inositol-5-phosphate Metabolism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PP1R1B,PTPN20,PPIP5K1,IGBP1,DUSP16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DNA Methylation and Transcriptional Repressio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HD3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Dopamine Degradation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AOB,SULT1C4,LRTOMT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Dopamine Recepto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AOB,PPP1R1B,DRD4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Dopamine-DARPP32 Feedback in cAMP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KCNJ2,PPP1R1B,KCNJ10,DRD4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Ephrin B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XCL12,VAV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Erythropoieti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OCS1,NFKBI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Estrogen-mediated S-phase Entry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CND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FGF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ET,FGF2,FGF1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FXR/RXR Activation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PARG,C3,ITIH4,VLDLR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ABA Recepto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LC6A11,GAD2,KCNQ2,SLC6A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ADD45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ADD45G,CCND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Î±12/13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,PTK2B,VAV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Î±i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1PR1,DRD4,FPR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lioblastoma Multiforme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DM2,WNT8B,CCND1,APC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lioma Invasivenes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AUR,MMP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lioma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GFA,MDM2,CCND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lutamate Biosynthesis II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LUD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lutamate Degradation III (via 4-aminobutyrate)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AD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lutamate Degradation X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LUD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lutamate Dependent Acid Resistance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AD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lutathione Redox Reactions I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PX8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lutathione-mediated Detoxification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STM3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lycerol Degradation I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PD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lycerol-3-phosphate Shuttle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PD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lycine Degradation (Creatine Biosynthesis)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ATM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lycogen Biosynthesis II (from UDP-D-Glucose)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YG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-Protein Coupled Recepto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TR6,NFKBIA,PTK2B,PDE3A,S1PR1,DUSP4,DRD4,FPR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ranulocyte Adhesion and Diapedesi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XCL10,VCAM1,ICAM1,CLDN1,MMP16,CXCL12,MMP2,CX3CL1,MMP24,FPR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ranzyme A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IST1H1B,H1F0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rowth Hormone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OCS1,IGFBP3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ustation Pathway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AS2R19,PDE3A,TAS2R46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eparan Sulfate Biosynthesi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ULT1C4,EXTL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eparan Sulfate Biosynthesis (Late Stages)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ULT1C4,EXTL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epatic Fibrosis / Hepatic Stellate Cell Activation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ET,COL1A2,VCAM1,ICAM1,EDNRB,EDN1,FGF2,TGFA,IGFBP3,MMP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HER-2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Breast Cancer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DM2,MMP2,CCND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HGF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ET,ELF4,MAP3K11,CCND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HIF1Î±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EDN1,MAPK4,MMP16,MDM2,MMP2,MMP24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HIPPO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LLGL1,AJUBA,CRB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istidine Degradation VI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ICAL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uman Embryonic Stem Cell Pluripotency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FGF2,S1PR1,WNT8B,APC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Hypoxia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the Cardiovascular System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,EDN1,MDM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Î³-glutamyl Cycle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HAC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IL-10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CR1,NFKBIA,FCGR2B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L-15 Production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AP3K11,PTK2B,IRF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IL-17A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Fibroblast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IL-17A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Gastric Cell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XCL10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IL-2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OCS1,PTK2B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IL-8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VCAM1,ICAM1,PTK2B,MMP2,CCND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nflammasome pathway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ASP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nhibition of Matrix Metalloprotease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MP16,MMP2,TFPI2,MMP24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iNO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,IRF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nositol Pyrophosphates Biosynthesi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PIP5K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Interfero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OCS1,IRF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ntrinsic Prothrombin Activation Pathway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OL1A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L-cysteine Degradation III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PST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L-DOPA Degradation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LRTOMT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Lepti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Obesity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PY,PDE3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Leukocyte Extravasatio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VCAM1,ICAM1,PTK2B,CLDN1,MMP16,CXCL12,VAV1,MMP2,MMP24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Lymphotoxin Î² Recepto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VCAM1,NFKBI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Melanoma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DM2,CCND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elatonin Degradation I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LARGE1,SULT1C4,LARGE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elatonin Degradation II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AOB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ethylmalonyl Pathway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CC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IF Regulation of Innate Immunity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IF-mediated Glucocorticoid Regulation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AD Biosynthesis III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AMPT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europrotective Role of THOP1 in Alzheimer's Disease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APT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icotine Degradation II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LARGE1,LARGE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icotine Degradation III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LARGE1,LARGE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nNO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Skeletal Muscle Cell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HRNA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Non-Small Cell Lung Cance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GFA,CCND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oradrenaline and Adrenaline Degradation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AOB,LRTOMT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Notch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DLL3,HES7,HEY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Oncostatin M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T2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Ovarian Cance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EDN1,MMP2,WNT8B,CCND1,APC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p53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ADD45G,MDM2,PIDD1,CCND1,SERPINE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Pancreatic Adenocarcinoma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GFA,MDM2,CCND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athogenesis of Multiple Sclerosi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XCL10,CCR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PEDF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PARG,NFKBI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henylalanine Degradation IV (Mammalian, via Side Chain)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AOB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PI3K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B Lymphocyte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3,NFKBIA,CD180,VAV1,FCGR2B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PI3K/AKT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,MDM2,CCND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PKCÎ¸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T Lymphocyte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,MAP3K11,VAV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olyamine Regulation in Colon Cancer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PARG,PSME1,APC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PPA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PARG,NR2F1,NFKBI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regnenolone Biosynthesi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ICAL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Prolacti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OCS1,IRF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rostanoid Biosynthesi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BXAS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Prostate Cance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,MDM2,CCND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Protein Kinase A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IST1H1B,NFKBIA,PTK2B,PPP1R1B,PDE3A,DUSP4,AKAP3,H1F0,EBI3,DUSP16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utrescine Degradation III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AOB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Rac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IAM1,IQGAP2,MAP3K11,PTK2B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RANK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Osteoclast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,MAP3K11,PTK2B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Reeli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Neuron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AP3K11,MAPT,ARHGEF2,VLDLR,DCX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egulation of IL-2 Expression in Activated and Anergic T Lymphocyte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,VAV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egulation of the Epithelial-Mesenchymal Transition Pathway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ET,FGF2,SNAI1,FGF11,MMP2,WNT8B,APC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emodeling of Epithelial Adherens Junction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ET,APC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Renal Cell Carcinoma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ET,TGF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Retinoic acid Mediated Apoptosi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ARP6,PARP10,TNFSF10,IRF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ole of Hypercytokinemia/hyperchemokinemia in the Pathogenesis of Influenza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XCL10,CCR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ole of IL-17F in Allergic Inflammatory Airway Disease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XCL10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Role of JAK family kinases in IL-6-type Cytokine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OCS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Role of JAK1 and JAK3 in Î³c Cytokine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OCS1,PTK2B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Role of JAK1, JAK2 and TYK2 in Interfero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OCS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Role of JAK2 in Hormone-like Cytokine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OCS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ole of Macrophages, Fibroblasts and Endothelial Cells in Rheumatoid Arthriti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OCS1,VCAM1,ICAM1,NFKBIA,FRZB,FGF2,PRSS2,CXCL12,WNT8B,CCND1,APC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ole of NANOG in Mammalian Embryonic Stem Cell Pluripotency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MAD9,WNT8B,APC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ole of Osteoblasts, Osteoclasts and Chondrocytes in Rheumatoid Arthriti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,FRZB,PTK2B,SMAD9,DLX5,WNT8B,APC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ole of p14/p19ARF in Tumor Suppression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DM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ole of PKR in Interferon Induction and Antiviral Response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,IRF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ole of RIG1-like Receptors in Antiviral Innate Immunity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Role of Wnt/GSK-3Î²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the Pathogenesis of Influenza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WNT8B,APC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erotonin Degradation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LARGE1,MAOB,SULT1C4,LARGE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Serotonin Recepto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TR6,MAOB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Small Cell Lung Cance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,CCND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Sphingosine-1-phosphate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TK2B,CASP1,S1PR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TAT3 Pathway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OCS1,MAP3K1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uperpathway of D-myo-inositol (1,4,5)-trisphosphate Metabolism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TPKB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uperpathway of Inositol Phosphate Compound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TPKB,PPP1R1B,PTPN20,PPIP5K1,VAV1,IGBP1,DUSP16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uperpathway of Melatonin Degradation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LARGE1,MAOB,SULT1C4,LARGE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uperpathway of Methionine Degradation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CC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T Cell Recepto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,PAG1,VAV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CA Cycle II (Eukaryotic)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OGDHL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TGF-Î²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NHA,SMAD9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he Visual Cycle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LBP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hiosulfate Disproportionation III (Rhodanese)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PST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Thyroid Cance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PARG,CXCL10,CCND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hyroid Hormone Metabolism II (via Conjugation and/or Degradation)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LARGE1,SULT1C4,LARGE2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Tight Junctio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IAM1,CLDN1,LLGL1,ARHGEF2,SNAP25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TNFR1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,TNFAIP3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TNFR2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,TNFAIP3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Toll-like Recepto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,TNFAIP3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TREM1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CAM1,CASP1,FCGR2B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RNA Charg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ARS,MARS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RNA Splic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DE3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ryptophan Degradation X (Mammalian, via Tryptamine)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AOB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umoricidal Function of Hepatic Natural Killer Cells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CAM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TWEAK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KBI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Type I Diabetes Mellitu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OCS1,GAD2,NFKBIA,IRF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Type II Diabetes Mellitu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PARG,SOCS1,NFKBIA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Ubiquinol-10 Biosynthesis (Eukaryotic)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ICAL1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VDR/RXR Activation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XCL10,IGFBP3</w:t>
            </w:r>
          </w:p>
        </w:tc>
      </w:tr>
      <w:tr w:rsidR="00EA60B0" w:rsidRPr="00C10661" w:rsidTr="003656E9">
        <w:trPr>
          <w:trHeight w:val="315"/>
        </w:trPr>
        <w:tc>
          <w:tcPr>
            <w:tcW w:w="3716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Wnt/Î²-cateni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5052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OX4,FRZB,MDM2,WNT8B,CCND1,APC</w:t>
            </w:r>
          </w:p>
        </w:tc>
      </w:tr>
      <w:tr w:rsidR="00EA60B0" w:rsidRPr="00C10661" w:rsidTr="003656E9">
        <w:trPr>
          <w:trHeight w:val="700"/>
        </w:trPr>
        <w:tc>
          <w:tcPr>
            <w:tcW w:w="8768" w:type="dxa"/>
            <w:gridSpan w:val="3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</w:p>
        </w:tc>
      </w:tr>
      <w:tr w:rsidR="00EA60B0" w:rsidRPr="00C10661" w:rsidTr="003656E9">
        <w:trPr>
          <w:trHeight w:val="315"/>
        </w:trPr>
        <w:tc>
          <w:tcPr>
            <w:tcW w:w="8768" w:type="dxa"/>
            <w:gridSpan w:val="3"/>
            <w:shd w:val="clear" w:color="auto" w:fill="auto"/>
            <w:noWrap/>
            <w:hideMark/>
          </w:tcPr>
          <w:p w:rsidR="00EA60B0" w:rsidRPr="00C10661" w:rsidRDefault="009737AA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106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Pathways modulated by </w:t>
            </w:r>
            <w:r w:rsidR="00EA60B0" w:rsidRPr="00C106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FN-</w:t>
            </w:r>
            <w:r w:rsidR="00EA60B0" w:rsidRPr="00C1066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α</w:t>
            </w:r>
            <w:r w:rsidR="00EA60B0" w:rsidRPr="00C106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500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pg/mL and</w:t>
            </w:r>
            <w:r w:rsidR="00EA60B0" w:rsidRPr="00C106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IFN-</w:t>
            </w:r>
            <w:r w:rsidR="00EA60B0" w:rsidRPr="00C1066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α</w:t>
            </w:r>
            <w:r w:rsidR="00EA60B0" w:rsidRPr="00C106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5000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pg/mL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ctivation of IRF by Cytosolic Pattern Recognition Receptor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DHX58,IFIH1,IRF7,DDX58,STAT2,IRF9,STAT1,ADAR,IFIT2,ISG15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Acute Myeloid Leukemia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ML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denosine Nucleotides Degradation II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T5E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grin Interactions at Neuromuscular Junction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GRN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Allograft Rejectio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LA-G,B2M,HLA-A,HLA-C,HLA-B,HLA-DQA1,HLA-F,HLA-E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Altered T Cell and B Cell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Rheumatoid Arthriti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LA-A,HLA-B,HLA-DQA1,TLR3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myloid Process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APN6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Amyotrophic Lateral Sclerosi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APN6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ndrogen Biosynthesi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SD17B14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Androge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NG3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ntigen Presentation Pathway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LA-G,B2M,PSMB9,NLRC5,HLA-A,HLA-C,HLA-B,HLA-DQA1,PSMB8,HLA-F,TAP1,TAP2,HLA-E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ntioxidant Action of Vitamin C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A2G2F,RARRES3,PLCH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ntiproliferative Role of Somatostatin Receptor 2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ST,GNG3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Apoptosi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APN6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Atherosclerosi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A2G2F,RARRES3,ALOX5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Autoimmune Thyroid Disease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LA-G,HLA-A,HLA-C,HLA-B,HLA-DQA1,HLA-F,HLA-E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B Cell Development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LA-A,HLA-B,HLA-DQA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alcium-induced T Lymphocyte Apoptosi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LA-A,HLA-B,HLA-DQA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ardiac Î²-adrenergic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N,GNG3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aveolar-mediated Endocytosi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B2M,HLA-A,HLA-C,HLA-B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CR3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Eosinophil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A2G2F,GNG3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CR5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Macrophage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NG3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D28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T Helper Cell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LA-A,HLA-B,HLA-DQA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dc42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LA-G,B2M,HLA-A,HLA-C,HLA-B,HLA-DQA1,HLA-F,HLA-E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DP-diacylglycerol Biosynthesis I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DS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holecystokinin/Gastrin-mediated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ST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NTF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olorectal Cancer Metastasi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NG3,TLR3,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ommunication between Innate and Adaptive Immune Cell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LA-G,B2M,HLA-A,HLA-C,HLA-B,TLR3,HLA-F,HLA-E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orticotropin Releasing Hormone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NR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REB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Neuron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NG3,PLCH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rosstalk between Dendritic Cells and Natural Killer Cell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LA-G,HLA-A,HLA-C,HLA-B,TLR3,HLA-F,HLA-E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CTLA4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Cytotoxic T Lymphocyte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B2M,HLA-A,HLA-C,HLA-B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ytotoxic T Lymphocyte-mediated Apoptosis of Target Cell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B2M,HLA-A,HLA-C,HLA-B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Death Recepto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ZC3HAV1,PARP12,PARP9,PARP14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Dendritic Cell Maturation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B2M,HLA-A,HLA-C,HLA-B,HLA-DQA1,STAT2,TLR3,PLCH2,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D-myo-inositol (1,4,5)-Trisphosphate Biosynthesi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CH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D-myo-inositol-5-phosphate Metabolism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PM1K,PLCH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EGF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Eicosanoid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A2G2F,RARRES3,ALOX5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EIF2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PS3A,EIF2AK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Endothelin-1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A2G2F,RARRES3,PLCH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Ephrin B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NG3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ERK/MAPK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A2G2F,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ERK5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H2D2A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Estrogen Biosynthesi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SD17B14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Estrogen-Dependent Breast Cance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SD17B14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FAK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APN6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Fatty Acid Activation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LC27A2,ACSL5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Fatty Acid Î²-oxidation I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LC27A2,ACSL5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FLT3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Hematopoietic Progenitor Cell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TAT2,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 Beta Gamma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NG3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 Protei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Mediated by Tubby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NG3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Î±i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NR1,GNG3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Î±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NR1,GNG3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luconeogenesis I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GAM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lycolysis I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GAM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M-CSF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PCR-Mediated Integration of Enteroendocrine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Exemplified by an L Cell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ST,PLCH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PCR-Mediated Nutrient Sensing in Enteroendocrine Cell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NG3,PLCH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raft-versus-Host Disease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LA-G,HLA-A,HLA-C,HLA-B,HLA-DQA1,HLA-F,HLA-E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Growth Hormone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uanosine Nucleotides Degradation III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T5E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epatic Fibrosis / Hepatic Stellate Cell Activation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OL8A1,IGFBP5,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Huntington's Disease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APN6,PSME2,GNG3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Hypoxia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the Cardiovascular System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UBE2L6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Î±-Adrenergic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NG3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Î³-linolenate Biosynthesis II (Animals)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LC27A2,ACSL5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iCOS-iCOSL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T Helper Cell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LA-A,HLA-B,HLA-DQA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IGF-1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GFBP5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IL-1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NG3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L-15 Production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IL-22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IL-3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IL-4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LA-A,HLA-B,HLA-DQA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IL-9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iNO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Interfero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FIT3,OAS1,MX1,IFI35,IRF9,PSMB8,IFITM2,TAP1,ISG15,IFITM3,IFIT1,IFI6,STAT2,STAT1,IFITM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JAK/Stat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TAT2,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Lepti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Obesity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CH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Leukotriene Biosynthesi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LOX5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Lipid Antigen Presentation by CD1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B2M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LPS/IL-1 Mediated Inhibition of RXR Function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LC27A2,ACSL5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Melatoni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CH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IF Regulation of Innate Immunity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A2G2F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IF-mediated Glucocorticoid Regulation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A2G2F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Mitochondrial L-carnitine Shuttle Pathway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LC27A2,ACSL5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AD biosynthesis II (from tryptophan)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DO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AD Salvage Pathway II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T5E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europrotective Role of THOP1 in Alzheimer's Disease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LA-G,HLA-A,HLA-C,HLA-B,SST,HLA-F,HLA-E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F-ÎºB Activation by Viruse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EIF2AK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NF-ÎºB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EIF2AK2,TLR3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Nitric Oxide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the Cardiovascular System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N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nNO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Neuron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APN6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Nur77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T Lymphocyte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LA-A,HLA-B,HLA-DQA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Oncostatin M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OX40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Pathway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LA-G,B2M,HLA-A,HLA-C,HLA-B,HLA-DQA1,HLA-F,HLA-E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P2Y Purigenic Recepto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Pathway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NG3,PLCH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p38 MAPK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A2G2F,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p53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ML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PDGF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EIF2AK2,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hagosome formation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LR3,PLCH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hagosome maturation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B2M,HLA-A,HLA-C,HLA-B,TAP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henylalanine Degradation IV (Mammalian, via Side Chain)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LC27A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hosphatidylglycerol Biosynthesis II (Non-plastidic)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DS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hospholipase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A2G2F,RARRES3,PLCH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PKCÎ¸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T Lymphocyte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LA-A,HLA-B,HLA-DQA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olyamine Regulation in Colon Cancer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SME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PARÎ±/RXRÎ± Activation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ELZ2,PLCH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Primary Immunodeficiency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AP1,TAP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Prolacti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MI,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Protein Kinase A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N,CDC14B,GNG3,PLCH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rotein Ubiquitination Pathway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B2M,PSMB9,USP18,HLA-A,HLA-C,HLA-B,PSME2,PSMB8,TAP1,UBE2L6,TAP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urine Nucleotides Degradation II (Aerobic)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T5E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yridoxal 5'-phosphate Salvage Pathway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EIF2AK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yrimidine Deoxyribonucleotides De Novo Biosynthesis I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MPK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yrimidine Ribonucleotides De Novo Biosynthesi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MPK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yrimidine Ribonucleotides Interconversion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MPK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apoport-Luebering Glycolytic Shunt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GAM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AR Activation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ML,RARG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Reeli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Neuron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NR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egulation of Cellular Mechanics by Calpain Protease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APN6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Retinoic acid Mediated Apoptosi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ZC3HAV1,TNFRSF10D,PARP12,RARG,PARP9,PARP14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ole of BRCA1 in DNA Damage Response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FAAP24,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Role of JAK family kinases in IL-6-type Cytokine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Role of JAK1 and JAK3 in Î³c Cytokine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Role of JAK1, JAK2 and TYK2 in Interfero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TAT2,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Role of JAK2 in Hormone-like Cytokine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ole of Lipids/Lipid Rafts in the Pathogenesis of Influenza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SAD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Role of MAPK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the Pathogenesis of Influenza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A2G2F,RARRES3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ole of NFAT in Cardiac Hypertrophy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NG3,PLCH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ole of NFAT in Regulation of the Immune Response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LA-A,HLA-B,HLA-DQA1,GNG3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ole of Oct4 in Mammalian Embryonic Stem Cell Pluripotency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DRD7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ole of Pattern Recognition Receptors in Recognition of Bacteria and Viruse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FIH1,OAS1,IRF7,OAS2,DDX58,EIF2AK2,TLR3,OAS3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ole of PKR in Interferon Induction and Antiviral Response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EIF2AK2,TLR3,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Role of RIG1-like Receptors in Antiviral Innate Immunity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DHX58,IFIH1,IRF7,DDX58,TRIM25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alvage Pathways of Pyrimidine Ribonucleotide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MPK2,EIF2AK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SAPK/JNK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H2D2A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Semaphori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 in Neuron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CRMP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perm Motility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A2G2F,RARRES3,PLCH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tearate Biosynthesis I (Animals)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LC27A2,ACSL5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uperpathway of Inositol Phosphate Compound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PM1K,PLCH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ynaptic Long Term Depression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A2G2F,RARRES3,PLCH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Systemic Lupus Erythematosu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LA-G,HLA-A,HLA-C,HLA-B,HLA-F,HLA-E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 Helper Cell Differentiation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LA-A,HLA-B,HLA-DQA1,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CA Cycle II (Eukaryotic)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ACO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Tec Kinase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TAT2,GNG3,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TGF-Î²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RF7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Thrombi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GNG3,PLCH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Thrombopoietin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TAT1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Toll-like Receptor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EIF2AK2,TLR3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TREM1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LRC5,TLR3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riacylglycerol Degradation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DAGLA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RNA Charg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WARS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ryptophan Degradation III (Eukaryotic)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DO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ryptophan Degradation to 2-amino-3-carboxymuconate Semialdehyde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TDO2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Type I Diabetes Mellitu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HLA-G,HLA-A,HLA-C,HLA-B,HLA-DQA1,HLA-F,STAT1,HLA-E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Type II Diabetes Mellitus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LC27A2,ACSL5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Urate Biosynthesis/Inosine 5'-phosphate Degradation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NT5E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UVA-Induced MAPK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ZC3HAV1,PARP12,PLCH2,STAT1,PARP9,PARP14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VDR/RXR Activation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IGFBP5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VEGF Family Ligand-Receptor Interaction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A2G2F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 xml:space="preserve">VEGF </w:t>
            </w:r>
            <w:r w:rsidR="009737AA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ignalling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SH2D2A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Virus Entry via Endocytic Pathways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B2M,HLA-A,HLA-C,HLA-B</w:t>
            </w:r>
          </w:p>
        </w:tc>
      </w:tr>
      <w:tr w:rsidR="00EA60B0" w:rsidRPr="00C10661" w:rsidTr="003656E9">
        <w:trPr>
          <w:trHeight w:val="315"/>
        </w:trPr>
        <w:tc>
          <w:tcPr>
            <w:tcW w:w="3794" w:type="dxa"/>
            <w:gridSpan w:val="2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Wnt/Ca+ pathway</w:t>
            </w:r>
          </w:p>
        </w:tc>
        <w:tc>
          <w:tcPr>
            <w:tcW w:w="4974" w:type="dxa"/>
            <w:shd w:val="clear" w:color="auto" w:fill="auto"/>
            <w:noWrap/>
            <w:hideMark/>
          </w:tcPr>
          <w:p w:rsidR="00EA60B0" w:rsidRPr="00C10661" w:rsidRDefault="00EA60B0" w:rsidP="003656E9">
            <w:pPr>
              <w:spacing w:line="360" w:lineRule="auto"/>
              <w:ind w:right="124"/>
              <w:jc w:val="both"/>
              <w:outlineLvl w:val="0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C10661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PLCH2</w:t>
            </w:r>
          </w:p>
        </w:tc>
      </w:tr>
    </w:tbl>
    <w:p w:rsidR="00EA60B0" w:rsidRPr="00C10661" w:rsidRDefault="00EA60B0" w:rsidP="00EA60B0">
      <w:pPr>
        <w:spacing w:line="360" w:lineRule="auto"/>
        <w:ind w:right="124"/>
        <w:jc w:val="both"/>
        <w:outlineLvl w:val="0"/>
        <w:rPr>
          <w:rFonts w:ascii="Times New Roman" w:hAnsi="Times New Roman"/>
          <w:bCs/>
          <w:color w:val="000000"/>
          <w:sz w:val="14"/>
          <w:szCs w:val="14"/>
        </w:rPr>
      </w:pPr>
    </w:p>
    <w:p w:rsidR="00EA60B0" w:rsidRDefault="00EA60B0" w:rsidP="00EA60B0">
      <w:pPr>
        <w:jc w:val="both"/>
        <w:rPr>
          <w:rFonts w:ascii="Times New Roman" w:hAnsi="Times New Roman"/>
          <w:b/>
          <w:lang w:val="en-US"/>
        </w:rPr>
        <w:sectPr w:rsidR="00EA60B0" w:rsidSect="006C60DE">
          <w:headerReference w:type="default" r:id="rId6"/>
          <w:footerReference w:type="even" r:id="rId7"/>
          <w:footerReference w:type="default" r:id="rId8"/>
          <w:pgSz w:w="11907" w:h="16840" w:code="9"/>
          <w:pgMar w:top="1440" w:right="1797" w:bottom="1440" w:left="1797" w:header="709" w:footer="709" w:gutter="0"/>
          <w:cols w:space="708"/>
          <w:titlePg/>
          <w:docGrid w:linePitch="360"/>
        </w:sectPr>
      </w:pPr>
    </w:p>
    <w:p w:rsidR="00EA60B0" w:rsidRPr="00F37BB8" w:rsidRDefault="00EA60B0" w:rsidP="00EA60B0">
      <w:pPr>
        <w:spacing w:line="480" w:lineRule="auto"/>
        <w:rPr>
          <w:rFonts w:ascii="Times New Roman" w:hAnsi="Times New Roman"/>
          <w:lang w:val="en-US"/>
        </w:rPr>
      </w:pPr>
      <w:r w:rsidRPr="007A2ADD">
        <w:rPr>
          <w:rFonts w:ascii="Times New Roman" w:hAnsi="Times New Roman"/>
          <w:lang w:val="en-US"/>
        </w:rPr>
        <w:fldChar w:fldCharType="begin"/>
      </w:r>
      <w:r w:rsidRPr="007A2ADD">
        <w:rPr>
          <w:rFonts w:ascii="Times New Roman" w:hAnsi="Times New Roman"/>
          <w:lang w:val="en-US"/>
        </w:rPr>
        <w:instrText xml:space="preserve"> ADDIN </w:instrText>
      </w:r>
      <w:r w:rsidRPr="007A2ADD">
        <w:rPr>
          <w:rFonts w:ascii="Times New Roman" w:hAnsi="Times New Roman"/>
          <w:lang w:val="en-US"/>
        </w:rPr>
        <w:fldChar w:fldCharType="end"/>
      </w:r>
    </w:p>
    <w:p w:rsidR="0042093D" w:rsidRDefault="0042093D"/>
    <w:sectPr w:rsidR="0042093D" w:rsidSect="006C60DE">
      <w:pgSz w:w="11907" w:h="16840" w:code="9"/>
      <w:pgMar w:top="1440" w:right="1797" w:bottom="1440" w:left="179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4EE7" w:rsidRDefault="00304EE7">
      <w:r>
        <w:separator/>
      </w:r>
    </w:p>
  </w:endnote>
  <w:endnote w:type="continuationSeparator" w:id="0">
    <w:p w:rsidR="00304EE7" w:rsidRDefault="00304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D4DD6" w:rsidRDefault="00EA60B0" w:rsidP="006C60D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D4DD6" w:rsidRDefault="00304EE7" w:rsidP="006C60D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D4DD6" w:rsidRDefault="00EA60B0" w:rsidP="00D308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D27A7">
      <w:rPr>
        <w:rStyle w:val="PageNumber"/>
        <w:noProof/>
      </w:rPr>
      <w:t>2</w:t>
    </w:r>
    <w:r>
      <w:rPr>
        <w:rStyle w:val="PageNumber"/>
      </w:rPr>
      <w:fldChar w:fldCharType="end"/>
    </w:r>
  </w:p>
  <w:p w:rsidR="00BD4DD6" w:rsidRDefault="00304EE7" w:rsidP="006C60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4EE7" w:rsidRDefault="00304EE7">
      <w:r>
        <w:separator/>
      </w:r>
    </w:p>
  </w:footnote>
  <w:footnote w:type="continuationSeparator" w:id="0">
    <w:p w:rsidR="00304EE7" w:rsidRDefault="00304E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D4DD6" w:rsidRPr="00BF6139" w:rsidRDefault="00304EE7" w:rsidP="00BF6139">
    <w:pPr>
      <w:pStyle w:val="Header"/>
      <w:jc w:val="right"/>
      <w:rPr>
        <w:rFonts w:ascii="Times New Roman" w:hAnsi="Times New Roman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0B0"/>
    <w:rsid w:val="00110430"/>
    <w:rsid w:val="00304EE7"/>
    <w:rsid w:val="0042093D"/>
    <w:rsid w:val="009737AA"/>
    <w:rsid w:val="00C310E5"/>
    <w:rsid w:val="00CD27A7"/>
    <w:rsid w:val="00EA60B0"/>
    <w:rsid w:val="00EF0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FC3A5"/>
  <w15:chartTrackingRefBased/>
  <w15:docId w15:val="{5DDE2D08-3561-4A8A-8251-3D6A64625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60B0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EA60B0"/>
    <w:rPr>
      <w:rFonts w:ascii="Arial" w:hAnsi="Arial"/>
      <w:sz w:val="20"/>
    </w:rPr>
  </w:style>
  <w:style w:type="paragraph" w:styleId="Header">
    <w:name w:val="header"/>
    <w:basedOn w:val="Normal"/>
    <w:link w:val="HeaderChar"/>
    <w:rsid w:val="00EA60B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EA60B0"/>
    <w:rPr>
      <w:rFonts w:ascii="Arial" w:eastAsia="Times New Roman" w:hAnsi="Arial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EA60B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EA60B0"/>
    <w:rPr>
      <w:rFonts w:ascii="Arial" w:eastAsia="Times New Roman" w:hAnsi="Arial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06</Words>
  <Characters>17138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</dc:creator>
  <cp:keywords/>
  <dc:description/>
  <cp:lastModifiedBy>KKMcMillan</cp:lastModifiedBy>
  <cp:revision>3</cp:revision>
  <dcterms:created xsi:type="dcterms:W3CDTF">2017-09-16T15:03:00Z</dcterms:created>
  <dcterms:modified xsi:type="dcterms:W3CDTF">2017-09-17T18:30:00Z</dcterms:modified>
</cp:coreProperties>
</file>